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6BED3" w14:textId="2C5653F1" w:rsidR="00150EDB" w:rsidRPr="00150EDB" w:rsidRDefault="0016102C" w:rsidP="00150EDB">
      <w:pPr>
        <w:rPr>
          <w:rFonts w:ascii="Times New Roman" w:hAnsi="Times New Roman" w:cs="Times New Roman"/>
          <w:szCs w:val="21"/>
        </w:rPr>
      </w:pPr>
      <w:r w:rsidRPr="0016102C"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150EDB" w:rsidRPr="00150EDB">
        <w:rPr>
          <w:rFonts w:ascii="Times New Roman" w:hAnsi="Times New Roman" w:cs="Times New Roman"/>
          <w:b/>
          <w:szCs w:val="21"/>
        </w:rPr>
        <w:t xml:space="preserve">Table </w:t>
      </w:r>
      <w:r w:rsidR="00150EDB">
        <w:rPr>
          <w:rFonts w:ascii="Times New Roman" w:hAnsi="Times New Roman" w:cs="Times New Roman"/>
          <w:b/>
          <w:szCs w:val="21"/>
        </w:rPr>
        <w:t>2</w:t>
      </w:r>
      <w:r w:rsidR="00150EDB" w:rsidRPr="00150EDB">
        <w:rPr>
          <w:rFonts w:ascii="Times New Roman" w:hAnsi="Times New Roman" w:cs="Times New Roman"/>
          <w:szCs w:val="21"/>
        </w:rPr>
        <w:t>.</w:t>
      </w:r>
      <w:r w:rsidR="00150EDB">
        <w:rPr>
          <w:rFonts w:ascii="Times New Roman" w:hAnsi="Times New Roman" w:cs="Times New Roman"/>
          <w:szCs w:val="21"/>
        </w:rPr>
        <w:t xml:space="preserve"> </w:t>
      </w:r>
      <w:r w:rsidR="00150EDB" w:rsidRPr="00150EDB">
        <w:rPr>
          <w:rFonts w:ascii="Times New Roman" w:hAnsi="Times New Roman" w:cs="Times New Roman"/>
          <w:szCs w:val="21"/>
        </w:rPr>
        <w:t>The Newcastle-Ottawa Quality Assessment Scale</w:t>
      </w:r>
    </w:p>
    <w:tbl>
      <w:tblPr>
        <w:tblW w:w="1445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985"/>
        <w:gridCol w:w="1134"/>
        <w:gridCol w:w="1559"/>
        <w:gridCol w:w="1701"/>
        <w:gridCol w:w="1559"/>
        <w:gridCol w:w="1276"/>
        <w:gridCol w:w="1134"/>
        <w:gridCol w:w="1134"/>
        <w:gridCol w:w="850"/>
      </w:tblGrid>
      <w:tr w:rsidR="00D0015C" w:rsidRPr="00184E0B" w14:paraId="55B0A50A" w14:textId="77777777" w:rsidTr="00D0015C">
        <w:trPr>
          <w:trHeight w:val="14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28B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D44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C10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presentativeness of the exposed coh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C81D" w14:textId="00CA5979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lection of the non-exposed coh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DE9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scertainment of 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5F4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monstration that outcome of interest was not present at start of 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0C2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21D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CC0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3F3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dequacy of follow up of cohor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24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core</w:t>
            </w:r>
          </w:p>
        </w:tc>
      </w:tr>
      <w:tr w:rsidR="00184E0B" w:rsidRPr="00184E0B" w14:paraId="3C3B6FC9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479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shrafi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9A8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A30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04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D27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D49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183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F54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963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2FB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7B3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27492087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345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Benaglia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713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6F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373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977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AF0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803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309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3D4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31D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102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4B7D5A5A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A0A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ergendal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F6B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19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BDD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BD4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C39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D17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A89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60B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D92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2EA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21E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184E0B" w:rsidRPr="00184E0B" w14:paraId="3591694D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0F9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rges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754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472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E15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7A3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090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BC2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A67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FB7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562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E06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184E0B" w:rsidRPr="00184E0B" w14:paraId="73B450CC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6F3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Boucret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517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119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425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F85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FB9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AFB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92C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506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77B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CFE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5C6CF175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878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ukulmez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770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227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E28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4BA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5A3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70C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689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A6A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0BE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FEA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6233C063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F67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ong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85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C9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6B9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099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FDB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F64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F71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71F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028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8B6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6D56E3D4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B6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u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D3E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A38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64F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E37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8CB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3AF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04D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BAE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851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6E2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6F8ED55D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254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ilippi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69A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7A2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B48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E1B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B2D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D5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73A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E26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785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8E6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</w:tr>
      <w:tr w:rsidR="00184E0B" w:rsidRPr="00184E0B" w14:paraId="7062214D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49B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Li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F84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8CD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E8A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3DD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100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37C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DFE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72F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69B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88F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1C04C301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824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n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C39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C52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5DF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20C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27B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5EC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195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F92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97B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86E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123E8768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BF9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o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404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D3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3F9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54C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5CD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B30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5CC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F9F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5C3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4C0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8434E5" w:rsidRPr="00184E0B" w14:paraId="236DA3D5" w14:textId="77777777" w:rsidTr="008434E5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529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thieu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FC7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551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8C6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249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6DE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331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38E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611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9C4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5A1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5F39CE" w:rsidRPr="00184E0B" w14:paraId="5329D3F0" w14:textId="77777777" w:rsidTr="008434E5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F1C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Mekaru et a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33F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6E0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5CA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8FD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14A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74A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F06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638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363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EBC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5F39CE" w:rsidRPr="00184E0B" w14:paraId="4AA1DB19" w14:textId="77777777" w:rsidTr="008434E5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8E6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renstedt et a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EF8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A2A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B85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A8B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5C8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DF1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26F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8E6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EA3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1F9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184E0B" w:rsidRPr="00184E0B" w14:paraId="00BDDE84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1AB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Omland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712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546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3F8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C96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3AF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931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654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036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F5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5D6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184E0B" w:rsidRPr="00184E0B" w14:paraId="49DA1B5D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1F1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jani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2EA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3B2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589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455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1CF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7F0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06D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0AB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146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BD8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184E0B" w:rsidRPr="00184E0B" w14:paraId="53812175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914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Reinblatt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507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F937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82D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D72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244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60B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E01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C8DD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943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B1D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35DBE652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6BE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harma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6EE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DE9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7A7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C36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2BA6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41F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7A1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0BB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12AA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03E3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6A6D9266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9CD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zuki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02F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4D9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39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110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1DD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B01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A31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840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AB8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6A7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184E0B" w:rsidRPr="00184E0B" w14:paraId="114EB713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495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land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6DB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0C21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111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C8D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018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9540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7FBB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0DB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E4B8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4C5F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</w:tr>
      <w:tr w:rsidR="00184E0B" w:rsidRPr="00184E0B" w14:paraId="79302FF4" w14:textId="77777777" w:rsidTr="00D0015C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103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ovich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16A5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19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42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207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814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46CE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32E4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177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0FE2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3609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C8C" w14:textId="77777777" w:rsidR="00184E0B" w:rsidRPr="00184E0B" w:rsidRDefault="00184E0B" w:rsidP="00184E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84E0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</w:tbl>
    <w:p w14:paraId="66B87DA1" w14:textId="77777777" w:rsidR="00A43527" w:rsidRPr="00184E0B" w:rsidRDefault="00A43527">
      <w:pPr>
        <w:rPr>
          <w:rFonts w:ascii="Times New Roman" w:hAnsi="Times New Roman" w:cs="Times New Roman"/>
          <w:szCs w:val="21"/>
        </w:rPr>
      </w:pPr>
    </w:p>
    <w:sectPr w:rsidR="00A43527" w:rsidRPr="00184E0B" w:rsidSect="00A435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9E44B" w14:textId="77777777" w:rsidR="00720387" w:rsidRDefault="00720387" w:rsidP="00A43527">
      <w:r>
        <w:separator/>
      </w:r>
    </w:p>
  </w:endnote>
  <w:endnote w:type="continuationSeparator" w:id="0">
    <w:p w14:paraId="69FA6828" w14:textId="77777777" w:rsidR="00720387" w:rsidRDefault="00720387" w:rsidP="00A4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41C2E" w14:textId="77777777" w:rsidR="00720387" w:rsidRDefault="00720387" w:rsidP="00A43527">
      <w:r>
        <w:separator/>
      </w:r>
    </w:p>
  </w:footnote>
  <w:footnote w:type="continuationSeparator" w:id="0">
    <w:p w14:paraId="1A950039" w14:textId="77777777" w:rsidR="00720387" w:rsidRDefault="00720387" w:rsidP="00A4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77"/>
    <w:rsid w:val="00150EDB"/>
    <w:rsid w:val="0016102C"/>
    <w:rsid w:val="00184E0B"/>
    <w:rsid w:val="002D6CC5"/>
    <w:rsid w:val="003B06FD"/>
    <w:rsid w:val="004C1A7E"/>
    <w:rsid w:val="005F39CE"/>
    <w:rsid w:val="0061756A"/>
    <w:rsid w:val="006746AF"/>
    <w:rsid w:val="00720387"/>
    <w:rsid w:val="00744377"/>
    <w:rsid w:val="008434E5"/>
    <w:rsid w:val="009A7FF8"/>
    <w:rsid w:val="00A43527"/>
    <w:rsid w:val="00C172FC"/>
    <w:rsid w:val="00D0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CD0C0"/>
  <w15:chartTrackingRefBased/>
  <w15:docId w15:val="{65F0D69B-8CBD-4AD6-B335-3C428795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5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4352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43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9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Y</dc:creator>
  <cp:keywords/>
  <dc:description/>
  <cp:lastModifiedBy>D Y</cp:lastModifiedBy>
  <cp:revision>11</cp:revision>
  <dcterms:created xsi:type="dcterms:W3CDTF">2020-12-01T14:10:00Z</dcterms:created>
  <dcterms:modified xsi:type="dcterms:W3CDTF">2021-02-17T07:41:00Z</dcterms:modified>
</cp:coreProperties>
</file>